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25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761"/>
        <w:gridCol w:w="827"/>
        <w:gridCol w:w="667"/>
        <w:gridCol w:w="707"/>
        <w:gridCol w:w="1276"/>
        <w:gridCol w:w="848"/>
        <w:gridCol w:w="709"/>
        <w:gridCol w:w="709"/>
        <w:gridCol w:w="1339"/>
      </w:tblGrid>
      <w:tr w:rsidR="00063EE5" w:rsidRPr="00063EE5" w:rsidTr="00063EE5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gramStart"/>
            <w:r w:rsidRPr="00063EE5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Tabl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edictors of repeated testing at initial STI clinic consultation among heterosexual women and men with at least 12 months of follow-up time between June 2014 and December 2015.</w:t>
            </w:r>
            <w:proofErr w:type="gramEnd"/>
          </w:p>
        </w:tc>
      </w:tr>
      <w:tr w:rsidR="00063EE5" w:rsidRPr="00063EE5" w:rsidTr="00063EE5">
        <w:trPr>
          <w:trHeight w:val="315"/>
        </w:trPr>
        <w:tc>
          <w:tcPr>
            <w:tcW w:w="1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76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omen (n total=31,990)</w:t>
            </w:r>
          </w:p>
        </w:tc>
        <w:tc>
          <w:tcPr>
            <w:tcW w:w="183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n (n total=19,207)</w:t>
            </w:r>
          </w:p>
        </w:tc>
      </w:tr>
      <w:tr w:rsidR="00063EE5" w:rsidRPr="00063EE5" w:rsidTr="00063EE5">
        <w:trPr>
          <w:trHeight w:val="51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 repeat tester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 repeat tester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,2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,2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13-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20-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,0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3-1.0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5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90-1.30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25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2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52-0.6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5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68-0.98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Low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7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Hig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9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81-0.9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2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Dutc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,9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8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Western non-Dutc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4-1.1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10-1.53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Non-Wester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9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32-1.5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09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42-1.70)</w:t>
            </w:r>
          </w:p>
        </w:tc>
      </w:tr>
      <w:tr w:rsidR="00063EE5" w:rsidRPr="00063EE5" w:rsidTr="00063EE5">
        <w:trPr>
          <w:trHeight w:val="51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umber of sex partners in past 6 month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0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4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2-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,2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43-1.6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0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45-1.92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4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1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2.23-2.7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7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2.53-3.31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dom use at last sexual conta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,1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3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9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81-0.97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ceived partner notific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,2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4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76-0.9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,4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9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7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03-1.1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2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02-1.21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History of STI (CT/GO/SY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,6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5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2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66-2.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65-2.08)</w:t>
            </w: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Chlamydia infectio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063EE5" w:rsidRPr="00063EE5" w:rsidTr="00063EE5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,8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5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</w:tr>
      <w:tr w:rsidR="00063EE5" w:rsidRPr="00063EE5" w:rsidTr="00063EE5">
        <w:trPr>
          <w:trHeight w:val="315"/>
        </w:trPr>
        <w:tc>
          <w:tcPr>
            <w:tcW w:w="1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43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73-2.09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58-1.95)</w:t>
            </w:r>
          </w:p>
        </w:tc>
      </w:tr>
      <w:tr w:rsidR="00063EE5" w:rsidRPr="00063EE5" w:rsidTr="00063EE5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5" w:rsidRPr="00063EE5" w:rsidRDefault="00063EE5" w:rsidP="00063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63EE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bbreviations: CT chlamydia GO gonorrhoea SY syphilis</w:t>
            </w:r>
          </w:p>
        </w:tc>
      </w:tr>
    </w:tbl>
    <w:p w:rsidR="00CD5DC8" w:rsidRDefault="00CD5DC8">
      <w:bookmarkStart w:id="0" w:name="_GoBack"/>
      <w:bookmarkEnd w:id="0"/>
    </w:p>
    <w:sectPr w:rsidR="00CD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532"/>
    <w:rsid w:val="00063EE5"/>
    <w:rsid w:val="00CD5DC8"/>
    <w:rsid w:val="00EA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2B1D12</Template>
  <TotalTime>7</TotalTime>
  <Pages>1</Pages>
  <Words>268</Words>
  <Characters>1533</Characters>
  <Application>Microsoft Office Word</Application>
  <DocSecurity>0</DocSecurity>
  <Lines>12</Lines>
  <Paragraphs>3</Paragraphs>
  <ScaleCrop>false</ScaleCrop>
  <Company>SSC-Campus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isser</dc:creator>
  <cp:keywords/>
  <dc:description/>
  <cp:lastModifiedBy>Maartje Visser</cp:lastModifiedBy>
  <cp:revision>2</cp:revision>
  <dcterms:created xsi:type="dcterms:W3CDTF">2017-08-15T13:37:00Z</dcterms:created>
  <dcterms:modified xsi:type="dcterms:W3CDTF">2017-08-15T13:45:00Z</dcterms:modified>
</cp:coreProperties>
</file>